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680" w:rsidRDefault="0058527D" w:rsidP="005F2680">
      <w:pPr>
        <w:jc w:val="center"/>
      </w:pPr>
      <w:r w:rsidRPr="0058527D">
        <w:rPr>
          <w:noProof/>
        </w:rPr>
        <w:drawing>
          <wp:inline distT="0" distB="0" distL="0" distR="0">
            <wp:extent cx="5292000" cy="7890587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7890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5D3" w:rsidRPr="00196713" w:rsidRDefault="00196713" w:rsidP="00196713">
      <w:pPr>
        <w:tabs>
          <w:tab w:val="left" w:pos="220"/>
          <w:tab w:val="left" w:pos="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19671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B118B7" w:rsidRPr="0019671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5F2680" w:rsidRPr="001967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F2680" w:rsidRPr="0019671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F2680" w:rsidRPr="0019671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F2680" w:rsidRPr="00196713">
        <w:rPr>
          <w:rFonts w:ascii="Times New Roman" w:hAnsi="Times New Roman" w:cs="Times New Roman"/>
          <w:sz w:val="24"/>
          <w:szCs w:val="24"/>
        </w:rPr>
        <w:t xml:space="preserve">-PCR validation of 10 </w:t>
      </w:r>
      <w:r w:rsidR="00B118B7" w:rsidRPr="00196713">
        <w:rPr>
          <w:rFonts w:ascii="Times New Roman" w:hAnsi="Times New Roman" w:cs="Times New Roman"/>
          <w:sz w:val="24"/>
          <w:szCs w:val="24"/>
        </w:rPr>
        <w:t>DEG</w:t>
      </w:r>
      <w:r w:rsidR="005F2680" w:rsidRPr="00196713">
        <w:rPr>
          <w:rFonts w:ascii="Times New Roman" w:hAnsi="Times New Roman" w:cs="Times New Roman"/>
          <w:sz w:val="24"/>
          <w:szCs w:val="24"/>
        </w:rPr>
        <w:t>s.</w:t>
      </w:r>
      <w:proofErr w:type="gramEnd"/>
      <w:r w:rsidR="005F2680" w:rsidRPr="001967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9576A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HI</w:t>
      </w:r>
      <w:r w:rsidR="0019576A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19576A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hitinase</w:t>
      </w:r>
      <w:proofErr w:type="spellEnd"/>
      <w:r w:rsidR="0019576A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TPP</w:t>
      </w:r>
      <w:r w:rsidR="00D765D3" w:rsidRPr="00196713">
        <w:rPr>
          <w:rFonts w:ascii="Times New Roman" w:eastAsia="宋体" w:hAnsi="Times New Roman" w:cs="Times New Roman" w:hint="eastAsia"/>
          <w:iCs/>
          <w:kern w:val="0"/>
          <w:sz w:val="24"/>
          <w:szCs w:val="24"/>
        </w:rPr>
        <w:t>,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trehalose</w:t>
      </w:r>
      <w:proofErr w:type="spellEnd"/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6-phosphate phosphatase</w:t>
      </w:r>
      <w:r w:rsidR="00D765D3" w:rsidRPr="00196713">
        <w:rPr>
          <w:rFonts w:ascii="Times New Roman" w:eastAsia="宋体" w:hAnsi="Times New Roman" w:cs="Times New Roman" w:hint="eastAsia"/>
          <w:iCs/>
          <w:kern w:val="0"/>
          <w:sz w:val="24"/>
          <w:szCs w:val="24"/>
        </w:rPr>
        <w:t>;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EG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nd</w:t>
      </w:r>
      <w:bookmarkStart w:id="0" w:name="_GoBack"/>
      <w:bookmarkEnd w:id="0"/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oglucanase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ALDH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ldehyde dehydrogenase (NAD+)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GST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glutathione S-transferase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RRM2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ribonucleoside</w:t>
      </w:r>
      <w:proofErr w:type="spellEnd"/>
      <w:r w:rsidR="00D765D3" w:rsidRPr="0019671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-diphosphate reductase subunit M2</w:t>
      </w:r>
      <w:r w:rsidR="00D765D3" w:rsidRPr="00196713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D765D3" w:rsidRPr="00196713" w:rsidSect="005F268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138" w:rsidRDefault="00D56138" w:rsidP="0019576A">
      <w:r>
        <w:separator/>
      </w:r>
    </w:p>
  </w:endnote>
  <w:endnote w:type="continuationSeparator" w:id="0">
    <w:p w:rsidR="00D56138" w:rsidRDefault="00D56138" w:rsidP="00195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138" w:rsidRDefault="00D56138" w:rsidP="0019576A">
      <w:r>
        <w:separator/>
      </w:r>
    </w:p>
  </w:footnote>
  <w:footnote w:type="continuationSeparator" w:id="0">
    <w:p w:rsidR="00D56138" w:rsidRDefault="00D56138" w:rsidP="00195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680"/>
    <w:rsid w:val="000203D5"/>
    <w:rsid w:val="00043176"/>
    <w:rsid w:val="000704A6"/>
    <w:rsid w:val="000B344F"/>
    <w:rsid w:val="00104CE8"/>
    <w:rsid w:val="00106A19"/>
    <w:rsid w:val="001170D4"/>
    <w:rsid w:val="001519D1"/>
    <w:rsid w:val="00164E08"/>
    <w:rsid w:val="00165338"/>
    <w:rsid w:val="0018698C"/>
    <w:rsid w:val="001948F0"/>
    <w:rsid w:val="0019576A"/>
    <w:rsid w:val="00196713"/>
    <w:rsid w:val="00294030"/>
    <w:rsid w:val="002B1490"/>
    <w:rsid w:val="002F2CAB"/>
    <w:rsid w:val="0033163B"/>
    <w:rsid w:val="00340C55"/>
    <w:rsid w:val="003516E5"/>
    <w:rsid w:val="003A4EC3"/>
    <w:rsid w:val="003E39F7"/>
    <w:rsid w:val="00403B82"/>
    <w:rsid w:val="00450078"/>
    <w:rsid w:val="004A03B3"/>
    <w:rsid w:val="004A33A6"/>
    <w:rsid w:val="004D26C0"/>
    <w:rsid w:val="004D2D5F"/>
    <w:rsid w:val="00504A67"/>
    <w:rsid w:val="00507039"/>
    <w:rsid w:val="005441D8"/>
    <w:rsid w:val="00550475"/>
    <w:rsid w:val="00582A04"/>
    <w:rsid w:val="0058527D"/>
    <w:rsid w:val="005B6E9F"/>
    <w:rsid w:val="005C1C45"/>
    <w:rsid w:val="005D7F67"/>
    <w:rsid w:val="005F2680"/>
    <w:rsid w:val="00677FCE"/>
    <w:rsid w:val="006C372A"/>
    <w:rsid w:val="007264CA"/>
    <w:rsid w:val="00771BB7"/>
    <w:rsid w:val="008202C5"/>
    <w:rsid w:val="00891DE8"/>
    <w:rsid w:val="008F73C2"/>
    <w:rsid w:val="009272FE"/>
    <w:rsid w:val="009622BD"/>
    <w:rsid w:val="009674EA"/>
    <w:rsid w:val="009D5957"/>
    <w:rsid w:val="00A253F1"/>
    <w:rsid w:val="00A406B6"/>
    <w:rsid w:val="00A521C3"/>
    <w:rsid w:val="00A666EC"/>
    <w:rsid w:val="00A66D9A"/>
    <w:rsid w:val="00A81270"/>
    <w:rsid w:val="00AB1D58"/>
    <w:rsid w:val="00AE3924"/>
    <w:rsid w:val="00B04075"/>
    <w:rsid w:val="00B118B7"/>
    <w:rsid w:val="00B6260F"/>
    <w:rsid w:val="00BA79A1"/>
    <w:rsid w:val="00BB5E97"/>
    <w:rsid w:val="00BF16CD"/>
    <w:rsid w:val="00C631F8"/>
    <w:rsid w:val="00C74344"/>
    <w:rsid w:val="00C75408"/>
    <w:rsid w:val="00C97299"/>
    <w:rsid w:val="00D11CDD"/>
    <w:rsid w:val="00D550E5"/>
    <w:rsid w:val="00D56138"/>
    <w:rsid w:val="00D765D3"/>
    <w:rsid w:val="00DB20AE"/>
    <w:rsid w:val="00DB525B"/>
    <w:rsid w:val="00DB7207"/>
    <w:rsid w:val="00DC2832"/>
    <w:rsid w:val="00DD0BD2"/>
    <w:rsid w:val="00E41AA9"/>
    <w:rsid w:val="00EA1D64"/>
    <w:rsid w:val="00EC7FA8"/>
    <w:rsid w:val="00EF0E3A"/>
    <w:rsid w:val="00F012E3"/>
    <w:rsid w:val="00F301A2"/>
    <w:rsid w:val="00F677E9"/>
    <w:rsid w:val="00F964C6"/>
    <w:rsid w:val="00FA079A"/>
    <w:rsid w:val="00FC6153"/>
    <w:rsid w:val="00FF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26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5F268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F268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95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9576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95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957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26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5F268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F268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95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9576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95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95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5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ang Yan</dc:creator>
  <cp:lastModifiedBy>Huifang Yan</cp:lastModifiedBy>
  <cp:revision>8</cp:revision>
  <dcterms:created xsi:type="dcterms:W3CDTF">2021-09-12T03:42:00Z</dcterms:created>
  <dcterms:modified xsi:type="dcterms:W3CDTF">2022-01-04T02:54:00Z</dcterms:modified>
</cp:coreProperties>
</file>